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DA979" w14:textId="4C25819B" w:rsidR="00F47CB1" w:rsidRPr="00E05086" w:rsidRDefault="00F47CB1">
      <w:pPr>
        <w:rPr>
          <w:rFonts w:ascii="Times New Roman" w:hAnsi="Times New Roman" w:cs="Times New Roman"/>
          <w:b/>
          <w:bCs/>
          <w:sz w:val="22"/>
        </w:rPr>
      </w:pPr>
      <w:r w:rsidRPr="00E05086">
        <w:rPr>
          <w:rFonts w:ascii="Times New Roman" w:hAnsi="Times New Roman" w:cs="Times New Roman"/>
          <w:b/>
          <w:bCs/>
          <w:sz w:val="22"/>
        </w:rPr>
        <w:t>Table S1. The International Classification of Diseases, 9th and 10th Revision of the comorbidities included in the study.</w:t>
      </w:r>
    </w:p>
    <w:tbl>
      <w:tblPr>
        <w:tblpPr w:leftFromText="180" w:rightFromText="180" w:horzAnchor="margin" w:tblpY="555"/>
        <w:tblW w:w="5000" w:type="pct"/>
        <w:tblLook w:val="04A0" w:firstRow="1" w:lastRow="0" w:firstColumn="1" w:lastColumn="0" w:noHBand="0" w:noVBand="1"/>
      </w:tblPr>
      <w:tblGrid>
        <w:gridCol w:w="1950"/>
        <w:gridCol w:w="5528"/>
        <w:gridCol w:w="567"/>
        <w:gridCol w:w="6129"/>
      </w:tblGrid>
      <w:tr w:rsidR="00E05086" w:rsidRPr="00E05086" w14:paraId="3D8E0970" w14:textId="77777777" w:rsidTr="004860CE">
        <w:trPr>
          <w:trHeight w:val="278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3B024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morbidity </w:t>
            </w:r>
          </w:p>
        </w:tc>
        <w:tc>
          <w:tcPr>
            <w:tcW w:w="1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4ACA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9 code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0EEE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C1DC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10 code</w:t>
            </w:r>
          </w:p>
        </w:tc>
      </w:tr>
      <w:tr w:rsidR="00E05086" w:rsidRPr="00E05086" w14:paraId="0ED83E4E" w14:textId="77777777" w:rsidTr="00E05086">
        <w:trPr>
          <w:trHeight w:val="13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D27A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3C0E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'410', '412',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C597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3043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I21', 'I22', 'I252'</w:t>
            </w:r>
          </w:p>
        </w:tc>
      </w:tr>
      <w:tr w:rsidR="00E05086" w:rsidRPr="00E05086" w14:paraId="4A135AE9" w14:textId="77777777" w:rsidTr="004860CE">
        <w:trPr>
          <w:trHeight w:val="16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E026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D2EB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554A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E282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5086" w:rsidRPr="00E05086" w14:paraId="7203F5E8" w14:textId="77777777" w:rsidTr="00E05086">
        <w:trPr>
          <w:trHeight w:val="289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73A2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F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809A2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'428', '39891', '40201', '40211', '40291', '40401', '40403', '40411', '40413', '40491', '4254', '4255', '4256', '4257', '4258', '4259',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66863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F8450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I43', 'I50', 'I099', 'I110', 'I130', 'I132', 'I255', 'I420', 'I425', 'I426', 'I427', 'I428', 'I429', 'P290'</w:t>
            </w:r>
          </w:p>
        </w:tc>
      </w:tr>
      <w:tr w:rsidR="00E05086" w:rsidRPr="00E05086" w14:paraId="23199CBB" w14:textId="77777777" w:rsidTr="004860CE">
        <w:trPr>
          <w:trHeight w:val="188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C76F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8B46E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EC842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8630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5086" w:rsidRPr="00E05086" w14:paraId="69D13AA1" w14:textId="77777777" w:rsidTr="00E05086">
        <w:trPr>
          <w:trHeight w:val="1042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7BBE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DEF47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2500', '2501', '2502', '2503', '2508', '2509', '2504', '2505', '2506', '2507'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6D08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09781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E100', 'E10l', 'E106', 'E108', 'E109', 'E110', 'E111', 'E116', 'E118', 'E119', 'E120', 'E121', 'E126', 'E128', 'E129', 'E130', 'E131', 'E136', 'E138', 'E139', 'E140', 'E141', 'E146', 'E148', 'E149', 'E102', 'E103', 'E104', 'E105', 'E107', 'E112', 'E113', 'E114', 'E115', 'E117', 'E122', 'E123', 'E124', 'E125', 'E127', 'E132', 'E133', 'E134', 'E135', 'E137', 'E142', 'E143', 'E144', 'E145', 'E147'</w:t>
            </w:r>
          </w:p>
        </w:tc>
      </w:tr>
      <w:tr w:rsidR="00E05086" w:rsidRPr="00E05086" w14:paraId="5032CA8D" w14:textId="77777777" w:rsidTr="00E05086">
        <w:trPr>
          <w:trHeight w:val="91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1B9E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29CE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087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029A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5086" w:rsidRPr="00E05086" w14:paraId="2311020C" w14:textId="77777777" w:rsidTr="00E05086">
        <w:trPr>
          <w:trHeight w:val="676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15FC2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disease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37BD4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582', '585', '586', 'V56', '5880', 'V420', 'V451', '5830', '5831', '5832', '5833', '5834', '5835', '5836', '5837', '40301', '40311</w:t>
            </w:r>
            <w:proofErr w:type="gramStart"/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 ,</w:t>
            </w:r>
            <w:proofErr w:type="gramEnd"/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'40391', '40402', '40403', '40412', '40413', '40492', '40493'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25281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3D437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N18', 'N19', 'I120', 'I131', 'N032', 'N033', 'N034', 'N035', 'N036', 'N037', 'N052', 'N053', 'N054', 'N055', 'N056', 'N057', 'N250', 'Z490', 'Z491', 'Z492', 'Z940', 'Z992'</w:t>
            </w:r>
          </w:p>
        </w:tc>
      </w:tr>
      <w:tr w:rsidR="00E05086" w:rsidRPr="00E05086" w14:paraId="55F3069A" w14:textId="77777777" w:rsidTr="004860CE">
        <w:trPr>
          <w:trHeight w:val="20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84573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D245F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910F3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C1C35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5086" w:rsidRPr="00E05086" w14:paraId="71C06FDB" w14:textId="77777777" w:rsidTr="00E05086">
        <w:trPr>
          <w:trHeight w:val="44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12A9E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D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CE616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725', '4465', '7100', '7101', '7102', '7103', '7104', '7140', '7141', '7142', '7148'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3A90B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8D6AD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M05', 'M06', 'M32', 'M33', 'M34', 'M315', 'M351', 'M353', 'M360'</w:t>
            </w:r>
          </w:p>
        </w:tc>
      </w:tr>
      <w:tr w:rsidR="00E05086" w:rsidRPr="00E05086" w14:paraId="3CE4ADCA" w14:textId="77777777" w:rsidTr="00E05086">
        <w:trPr>
          <w:trHeight w:val="5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098F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BAD74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A3ABD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C71C0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5086" w:rsidRPr="00E05086" w14:paraId="57D4CF4D" w14:textId="77777777" w:rsidTr="00E05086">
        <w:trPr>
          <w:trHeight w:val="467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EC76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D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B28B0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440', '441', '0930', '4373', '4471', '5571', '5579', 'V434', '4431', '4432', '4433', '4434', '4435', '4436', '4437', '4438', '4439'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495CB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36CE1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I70', 'I71', 'I731', 'I738', 'I739', 'I771', 'I790', 'I792', 'K551', 'K558', 'K559', 'Z958', 'Z959'</w:t>
            </w:r>
          </w:p>
        </w:tc>
      </w:tr>
      <w:tr w:rsidR="00E05086" w:rsidRPr="00E05086" w14:paraId="441EFA05" w14:textId="77777777" w:rsidTr="004860CE">
        <w:trPr>
          <w:trHeight w:val="203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19577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FBD91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81427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A0A03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5086" w:rsidRPr="00E05086" w14:paraId="429F0762" w14:textId="77777777" w:rsidTr="00E05086">
        <w:trPr>
          <w:trHeight w:val="426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A5EFD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PD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B138F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490', '491', '492', '493', '494', '495', '496', '497', '498', '499', '500', '501', '502', '503', '504', '505', 4168', '4169', '5064', '5081', '5088'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A3455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6837C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J40', 'J41', 'J42', 'J43', 'J44', 'J45', 'J46', 'J47', 'J60', 'J61', 'J62', 'J63', 'J64', 'J65', 'J66', 'J67</w:t>
            </w:r>
            <w:proofErr w:type="gramStart"/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 ,</w:t>
            </w:r>
            <w:proofErr w:type="gramEnd"/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'I278', 'I279', 'J684', 'J701', 'J703'    </w:t>
            </w:r>
          </w:p>
        </w:tc>
      </w:tr>
      <w:tr w:rsidR="00E05086" w:rsidRPr="00E05086" w14:paraId="1E2E564A" w14:textId="77777777" w:rsidTr="00E05086">
        <w:trPr>
          <w:trHeight w:val="5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B248C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608EA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0F517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74566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5086" w:rsidRPr="00E05086" w14:paraId="600CA495" w14:textId="77777777" w:rsidTr="004860CE">
        <w:trPr>
          <w:trHeight w:val="555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10EA6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8BF83C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4010', '4011', '4019', '40501', '40509', '40511', '40519', '40591', '40599'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EC813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E562C" w14:textId="77777777" w:rsidR="00E05086" w:rsidRPr="00E05086" w:rsidRDefault="00E05086" w:rsidP="00E0508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50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I10 ', 'I15', 'I150', 'I151', 'I152', 'i158', 'I159'</w:t>
            </w:r>
          </w:p>
        </w:tc>
      </w:tr>
    </w:tbl>
    <w:p w14:paraId="17C15B4B" w14:textId="28869AA6" w:rsidR="00AE5B63" w:rsidRPr="00E05086" w:rsidRDefault="00E05086" w:rsidP="00E05086">
      <w:pPr>
        <w:widowControl/>
        <w:adjustRightInd w:val="0"/>
        <w:snapToGrid w:val="0"/>
        <w:spacing w:beforeLines="50" w:before="163"/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</w:pPr>
      <w:bookmarkStart w:id="0" w:name="_Hlk150505475"/>
      <w:r w:rsidRPr="008D24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bbreviation: </w:t>
      </w:r>
      <w:bookmarkStart w:id="1" w:name="_Hlk151320311"/>
      <w:r w:rsidRPr="008D24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I, myocardial infarct; </w:t>
      </w:r>
      <w:r w:rsidRPr="008D247B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C</w:t>
      </w:r>
      <w:r w:rsidRPr="008D24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F,</w:t>
      </w:r>
      <w:r w:rsidRPr="008D247B">
        <w:rPr>
          <w:color w:val="000000" w:themeColor="text1"/>
          <w:sz w:val="20"/>
          <w:szCs w:val="20"/>
        </w:rPr>
        <w:t xml:space="preserve"> </w:t>
      </w:r>
      <w:r w:rsidRPr="008D24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ongestive heart failure; RD,</w:t>
      </w:r>
      <w:r w:rsidRPr="008D247B">
        <w:rPr>
          <w:color w:val="000000" w:themeColor="text1"/>
          <w:sz w:val="20"/>
          <w:szCs w:val="20"/>
        </w:rPr>
        <w:t xml:space="preserve"> </w:t>
      </w:r>
      <w:r w:rsidRPr="008D24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rheumatic disease; </w:t>
      </w:r>
      <w:r w:rsidRPr="008D247B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VD,</w:t>
      </w:r>
      <w:r w:rsidRPr="008D24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eripheral vascular disease; CPD, chronic pulmonary disease</w:t>
      </w:r>
      <w:bookmarkEnd w:id="0"/>
      <w:bookmarkEnd w:id="1"/>
      <w:r w:rsidRPr="008D24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</w:p>
    <w:sectPr w:rsidR="00AE5B63" w:rsidRPr="00E05086" w:rsidSect="00B307A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BCF61" w14:textId="77777777" w:rsidR="00B307A1" w:rsidRDefault="00B307A1" w:rsidP="00F47CB1">
      <w:pPr>
        <w:spacing w:line="240" w:lineRule="auto"/>
      </w:pPr>
      <w:r>
        <w:separator/>
      </w:r>
    </w:p>
  </w:endnote>
  <w:endnote w:type="continuationSeparator" w:id="0">
    <w:p w14:paraId="6DFF29E5" w14:textId="77777777" w:rsidR="00B307A1" w:rsidRDefault="00B307A1" w:rsidP="00F47C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D597A" w14:textId="77777777" w:rsidR="00B307A1" w:rsidRDefault="00B307A1" w:rsidP="00F47CB1">
      <w:pPr>
        <w:spacing w:line="240" w:lineRule="auto"/>
      </w:pPr>
      <w:r>
        <w:separator/>
      </w:r>
    </w:p>
  </w:footnote>
  <w:footnote w:type="continuationSeparator" w:id="0">
    <w:p w14:paraId="440AA3A8" w14:textId="77777777" w:rsidR="00B307A1" w:rsidRDefault="00B307A1" w:rsidP="00F47C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4FF4"/>
    <w:rsid w:val="000F2D6D"/>
    <w:rsid w:val="00152AF3"/>
    <w:rsid w:val="001904BB"/>
    <w:rsid w:val="00555C79"/>
    <w:rsid w:val="007F25AE"/>
    <w:rsid w:val="008471AF"/>
    <w:rsid w:val="009F3FCC"/>
    <w:rsid w:val="00AE5B63"/>
    <w:rsid w:val="00AE7583"/>
    <w:rsid w:val="00B307A1"/>
    <w:rsid w:val="00D74FF4"/>
    <w:rsid w:val="00E05086"/>
    <w:rsid w:val="00EA0767"/>
    <w:rsid w:val="00F20FD3"/>
    <w:rsid w:val="00F4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91740"/>
  <w15:docId w15:val="{159B9197-8381-49B5-A963-10E7B648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CB1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CB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CB1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C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CB1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.</dc:creator>
  <cp:keywords/>
  <dc:description/>
  <cp:lastModifiedBy>Sandra L.</cp:lastModifiedBy>
  <cp:revision>6</cp:revision>
  <dcterms:created xsi:type="dcterms:W3CDTF">2024-02-01T13:51:00Z</dcterms:created>
  <dcterms:modified xsi:type="dcterms:W3CDTF">2024-02-02T07:13:00Z</dcterms:modified>
</cp:coreProperties>
</file>